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00"/>
        <w:gridCol w:w="1530"/>
        <w:gridCol w:w="1645"/>
        <w:gridCol w:w="2775"/>
      </w:tblGrid>
      <w:tr w:rsidR="00893DBC" w14:paraId="5D1AF699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E5BAD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turated Salt Solutio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FCF3D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. RH %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E5DBB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mp. RH %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B177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ference </w:t>
            </w:r>
          </w:p>
        </w:tc>
      </w:tr>
      <w:tr w:rsidR="00893DBC" w14:paraId="21877580" w14:textId="77777777" w:rsidTr="00184C2A">
        <w:tc>
          <w:tcPr>
            <w:tcW w:w="3500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339A6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rial 1 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78EFD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55926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775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9ED75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3DBC" w14:paraId="050562C6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7ABA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sphorous pentoxide (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8197F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2 x 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F481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.79 ± 11.88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CAC2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69E44B73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B07CB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thium chloride (LiC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C39F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0 - 12.5 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B9289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8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0.36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1818F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0D2EE2E4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F6865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nesium chlorid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C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4E0EE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2.5 - 33.0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5D638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2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0.5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C7F6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486EF376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309FC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ssium carbonate (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2FB7E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3.0 - 44.0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B64F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8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0.79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CF4FA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153A62F6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ECB22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nesium nitrate (Mg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CC51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3.0 - 55.0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207A8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5.8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0.7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C95C4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04847F0F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33A46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nesium acetate M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F9780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 at 20°C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3DDF2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8.2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15.34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5B97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01710A28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15B3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dium chloride (NaC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C5728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5.5 - 76.0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87F48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4.1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11.7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7E09F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7763E826" w14:textId="77777777" w:rsidTr="00184C2A">
        <w:trPr>
          <w:trHeight w:val="14"/>
        </w:trPr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6490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ssium chlorid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1E5D2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3.5 - 84.5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A71C0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8.6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16.35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A78AB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enspan (1977) </w:t>
            </w:r>
          </w:p>
        </w:tc>
      </w:tr>
      <w:tr w:rsidR="00893DBC" w14:paraId="3E7F6807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DE434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monium chloride (N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7608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3.0 - 93.0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4F442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9.9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0.146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82A3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2C456C37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6B2F4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ssium sulfate (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0F63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7.5 - 98.0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70D26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97.35 ± 1.07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4FE2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604E374F" w14:textId="77777777" w:rsidTr="00184C2A">
        <w:tc>
          <w:tcPr>
            <w:tcW w:w="3500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4F05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al 2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793D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8EDE8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775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BA178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3DBC" w14:paraId="603F44A3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CACD0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sphorous pentoxide (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7C9C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2 x 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265D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8 ± 0.40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FB8BE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5237414F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90577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thium chloride (LiC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A7C9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0 - 12.5 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7FBF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8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0.33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97EEF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3282ED98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4D2A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nesium chlorid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C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1973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2.5 - 33.0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F3EC5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8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0.69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7FE49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21E46597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A719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ssium carbonate (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463D7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3.0 - 44.0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0F51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9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0.65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35297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77BCB075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A19B6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nesium nitrate (Mg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93C60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3.0 - 55.0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FFDF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5.9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0.48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DF56A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7F8648E5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6740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dium chloride (NaC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7C7B6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5.5 - 76.0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55335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3.1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1.38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D3AB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0A2C7DD4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76A1B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ssium chlorid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83D1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3.5 - 84.5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EC5A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6.2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1.0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0340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enspan (1977) </w:t>
            </w:r>
          </w:p>
        </w:tc>
      </w:tr>
      <w:tr w:rsidR="00893DBC" w14:paraId="146F081E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DDBE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monium chloride (N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EB6EA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3.0 - 93.0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F045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1.3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± 19.62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68ED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  <w:tr w:rsidR="00893DBC" w14:paraId="15B7A7AD" w14:textId="77777777" w:rsidTr="00184C2A">
        <w:tc>
          <w:tcPr>
            <w:tcW w:w="3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72D56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ssium sulfate (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2E5D3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7.5 - 98.0</w:t>
            </w:r>
          </w:p>
        </w:tc>
        <w:tc>
          <w:tcPr>
            <w:tcW w:w="1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7C896" w14:textId="77777777" w:rsidR="00893DBC" w:rsidRDefault="00893DBC" w:rsidP="00184C2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99.86 ± 0.56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719DA" w14:textId="77777777" w:rsidR="00893DBC" w:rsidRDefault="00893DBC" w:rsidP="00184C2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ston and Bates (1960)</w:t>
            </w:r>
          </w:p>
        </w:tc>
      </w:tr>
    </w:tbl>
    <w:p w14:paraId="197BF58C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DBC"/>
    <w:rsid w:val="00277418"/>
    <w:rsid w:val="005B2F7F"/>
    <w:rsid w:val="00893DBC"/>
    <w:rsid w:val="00AB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9556C"/>
  <w15:chartTrackingRefBased/>
  <w15:docId w15:val="{451B565C-DD19-5C48-AF56-674AEFDA6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DB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1</cp:revision>
  <dcterms:created xsi:type="dcterms:W3CDTF">2022-05-20T17:09:00Z</dcterms:created>
  <dcterms:modified xsi:type="dcterms:W3CDTF">2022-05-20T17:10:00Z</dcterms:modified>
</cp:coreProperties>
</file>